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7E4FE" w14:textId="638549F4" w:rsidR="009F3673" w:rsidRPr="007B7434" w:rsidRDefault="005551F4" w:rsidP="009F3673">
      <w:pPr>
        <w:rPr>
          <w:rFonts w:ascii="Times New Roman" w:hAnsi="Times New Roman" w:cs="Times New Roman"/>
          <w:color w:val="FF0000"/>
          <w:szCs w:val="21"/>
        </w:rPr>
      </w:pPr>
      <w:r w:rsidRPr="007B7434">
        <w:rPr>
          <w:rStyle w:val="a3"/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>AA</w:t>
      </w:r>
      <w:r w:rsidR="009F3673" w:rsidRPr="007B7434">
        <w:rPr>
          <w:rStyle w:val="a3"/>
          <w:rFonts w:ascii="Times New Roman" w:eastAsia="微软雅黑" w:hAnsi="Times New Roman" w:cs="Times New Roman"/>
          <w:color w:val="111111"/>
          <w:szCs w:val="21"/>
          <w:highlight w:val="yellow"/>
          <w:shd w:val="clear" w:color="auto" w:fill="FFFFFF"/>
        </w:rPr>
        <w:t>TAATACGACTCACTATAG</w:t>
      </w:r>
      <w:r w:rsidR="009F3673" w:rsidRPr="007B7434">
        <w:rPr>
          <w:rStyle w:val="a3"/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>GGG</w:t>
      </w:r>
      <w:r w:rsidR="009F3673" w:rsidRPr="007B7434">
        <w:rPr>
          <w:rFonts w:ascii="Times New Roman" w:eastAsia="宋体" w:hAnsi="Times New Roman" w:cs="Times New Roman"/>
          <w:color w:val="1F497D" w:themeColor="text2"/>
          <w:kern w:val="0"/>
          <w:szCs w:val="21"/>
        </w:rPr>
        <w:t>ATATTTGACCGCGAGAACTCGCAGTATTCGCTACCGTGTGGAGCCTCGATATATCTCTGGTTCTTCGAGCAAATACTCCAGCCCGGCACTCTCCGAAACTCTTATGTACACTTGGAGGTCAAGTGCCGCGACTGAAGACGTGGTTCCATTCATTCTGCAGCTACGGTTCCTGACTGGCATCGCTCGGTTTGTCGTCCGACTGGCGGGCGCCATTGGAACGAGGCGTCGCTTGCAAAATAACGCCCCCGCAGCCCGGAACAGCTATAACATTAAGAGCACTTTTTTCAGCGGGGTCCGCCG</w:t>
      </w:r>
      <w:r w:rsidR="009F3673" w:rsidRPr="007B7434">
        <w:rPr>
          <w:rFonts w:ascii="Times New Roman" w:eastAsia="宋体" w:hAnsi="Times New Roman" w:cs="Times New Roman"/>
          <w:color w:val="FF0000"/>
          <w:kern w:val="0"/>
          <w:szCs w:val="21"/>
        </w:rPr>
        <w:t>ATGGCGTTAACCATCTGTTGGCATGTCACGATGACGCAGACGTCGTTTTCTTTCCGTGTCGTTTGGGTTGTTTGGGGTTCGAGGCATGGGCAGACACGCGAAGCCCCTGCCTCCACCGAAACGGATCGGTACGCCGGACTTGAAGAAAAGCGCGGCTCGACGGGATCACCGAAACCCGCCAGTCGCCAATCCGTGAAGAGGACCCGGGCGCCTACACGCTGTCGGCCGTTCACCCTTCTTAGTCTTGGACGGTGGAACCGTGTACACACCAGGTCCAGTACTCACGTGACCTCGCGTGACCTCTTCGCCGATTCGCTTATGGTATATGAACACCCTAGGCGAGGCGTACTTGTCTGGCCCCCCGTTTGTGCGTCTGCAAGTTTTGTGCCAAGAGAGGTCGCTGGTTTGTTGTCGCGGTTGGATCTTCATGGAATTGTGTCCGATTTTTTCCCTACAGGGCTGAGAAGAATTGTGGGAGGAGGCCGAAGCAACGAACCTCCGCATCGGTCGCACCGGCGATGTTTTCCGCCGCCGCTCCATTCTCACCCATTGTTGCTCTCTGGCCTGGTAGGATTCCGCAGTGACTCTCGGGGAGTTTGTGCCTGTCACCTGTACAAGTCGACGGATGCCTGTATTTTCGAAAAACGACGTGTCGAGCGGAGAGAAAGCAGGGAAACTGGTAAGAAGCGTCGGAGGTGCACGGCCAGTAGCGCCTGA</w:t>
      </w:r>
      <w:r w:rsidR="009F3673" w:rsidRPr="007B7434">
        <w:rPr>
          <w:rFonts w:ascii="Times New Roman" w:eastAsia="宋体" w:hAnsi="Times New Roman" w:cs="Times New Roman"/>
          <w:kern w:val="0"/>
          <w:szCs w:val="21"/>
          <w:highlight w:val="lightGray"/>
        </w:rPr>
        <w:t>GAAGAGACTGGTCGAGACTGGTCCGGTGTCGCGCCGTCCGAGGGCCGAAACGGGGCCGGGCGACGCATTTGCGTTGTCTGTTTCGGCGCTCGCGTCCCACCTGTCTCTTCCTTTCTCTGCAGGCGGTGGGTACCGGGGCACAGCGACCTGAGAAGAGTGTGGGGCGGAAAACGCCTGGAAAAGGCATTCTGTGGAAATTACTTTTACTTCTTGGGAACGAGTGGCCAAGGGACACAGCTTTTTTTTTCAACCCGTCGTTCTCGTCAACACTTGGCGACACTCCCCCGACTCACGGGACTG</w:t>
      </w:r>
    </w:p>
    <w:p w14:paraId="0F48B340" w14:textId="407E1724" w:rsidR="009F3673" w:rsidRPr="007B7434" w:rsidRDefault="009F3673" w:rsidP="009F3673">
      <w:pPr>
        <w:rPr>
          <w:rFonts w:ascii="Times New Roman" w:hAnsi="Times New Roman" w:cs="Times New Roman"/>
          <w:szCs w:val="21"/>
        </w:rPr>
      </w:pPr>
    </w:p>
    <w:p w14:paraId="3EADBBAD" w14:textId="52670312" w:rsidR="0057483A" w:rsidRPr="007B7434" w:rsidRDefault="006A7EA7" w:rsidP="007B7434">
      <w:pPr>
        <w:rPr>
          <w:rFonts w:ascii="Times New Roman" w:hAnsi="Times New Roman" w:cs="Times New Roman" w:hint="eastAsia"/>
          <w:szCs w:val="21"/>
        </w:rPr>
      </w:pPr>
      <w:r w:rsidRPr="006A7EA7">
        <w:rPr>
          <w:rFonts w:ascii="Times New Roman" w:hAnsi="Times New Roman" w:cs="Times New Roman"/>
          <w:b/>
          <w:bCs/>
          <w:szCs w:val="21"/>
        </w:rPr>
        <w:t>Supplement 1</w:t>
      </w:r>
      <w:r w:rsidR="007B7434">
        <w:rPr>
          <w:rFonts w:ascii="Times New Roman" w:hAnsi="Times New Roman" w:cs="Times New Roman"/>
          <w:b/>
          <w:bCs/>
          <w:szCs w:val="21"/>
        </w:rPr>
        <w:t>.</w:t>
      </w:r>
      <w:r w:rsidR="00FC5D10" w:rsidRPr="007B7434">
        <w:rPr>
          <w:rFonts w:ascii="Times New Roman" w:hAnsi="Times New Roman" w:cs="Times New Roman"/>
          <w:szCs w:val="21"/>
        </w:rPr>
        <w:t xml:space="preserve"> </w:t>
      </w:r>
      <w:r w:rsidR="007B7434">
        <w:rPr>
          <w:rFonts w:ascii="Times New Roman" w:hAnsi="Times New Roman" w:cs="Times New Roman"/>
          <w:szCs w:val="21"/>
        </w:rPr>
        <w:t>The p</w:t>
      </w:r>
      <w:r w:rsidR="007B7434" w:rsidRPr="007B7434">
        <w:rPr>
          <w:rFonts w:ascii="Times New Roman" w:hAnsi="Times New Roman" w:cs="Times New Roman"/>
          <w:szCs w:val="21"/>
        </w:rPr>
        <w:t>resentation of TGGT1_216200 construct sequences</w:t>
      </w:r>
      <w:r w:rsidR="007B7434">
        <w:rPr>
          <w:rFonts w:ascii="Times New Roman" w:hAnsi="Times New Roman" w:cs="Times New Roman"/>
          <w:szCs w:val="21"/>
        </w:rPr>
        <w:t xml:space="preserve">. </w:t>
      </w:r>
      <w:r w:rsidRPr="006A7EA7">
        <w:rPr>
          <w:rFonts w:ascii="Times New Roman" w:hAnsi="Times New Roman" w:cs="Times New Roman"/>
          <w:szCs w:val="21"/>
        </w:rPr>
        <w:t>The T7 promoter</w:t>
      </w:r>
      <w:r>
        <w:rPr>
          <w:rFonts w:ascii="Times New Roman" w:hAnsi="Times New Roman" w:cs="Times New Roman"/>
          <w:szCs w:val="21"/>
        </w:rPr>
        <w:t xml:space="preserve"> </w:t>
      </w:r>
      <w:r w:rsidRPr="006A7EA7">
        <w:rPr>
          <w:rFonts w:ascii="Times New Roman" w:hAnsi="Times New Roman" w:cs="Times New Roman"/>
          <w:szCs w:val="21"/>
        </w:rPr>
        <w:t>sequence is highlighted in yellow, the 5' UTR sequence is highlighted in blue, the TGGT1_216200 coding sequence is highlighted in red, and the 3' UTR sequence is displayed in gray font. We used the 300bp upstream and 300bp downstream sequences of the TGGT1_216200 gene for the 5' UTR and 3' UTR, respectively.</w:t>
      </w:r>
    </w:p>
    <w:sectPr w:rsidR="0057483A" w:rsidRPr="007B7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CD2"/>
    <w:rsid w:val="00142057"/>
    <w:rsid w:val="00267875"/>
    <w:rsid w:val="004A6CD2"/>
    <w:rsid w:val="005551F4"/>
    <w:rsid w:val="0057483A"/>
    <w:rsid w:val="006A7EA7"/>
    <w:rsid w:val="007B7434"/>
    <w:rsid w:val="00911D5E"/>
    <w:rsid w:val="009F3673"/>
    <w:rsid w:val="00BF66BB"/>
    <w:rsid w:val="00FC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E407E"/>
  <w15:chartTrackingRefBased/>
  <w15:docId w15:val="{6B2DD122-3BD1-4E81-A8A8-D000DD693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F3673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9F367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F367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3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 pou</dc:creator>
  <cp:keywords/>
  <dc:description/>
  <cp:lastModifiedBy> </cp:lastModifiedBy>
  <cp:revision>2</cp:revision>
  <dcterms:created xsi:type="dcterms:W3CDTF">2023-03-31T06:56:00Z</dcterms:created>
  <dcterms:modified xsi:type="dcterms:W3CDTF">2023-03-31T06:56:00Z</dcterms:modified>
</cp:coreProperties>
</file>